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A12" w:rsidRDefault="005F1C33">
      <w:bookmarkStart w:id="0" w:name="_GoBack"/>
      <w:bookmarkEnd w:id="0"/>
      <w:r w:rsidRPr="00D612EA">
        <w:t>Supplementary Table 1:  Spatial Characteristics comparing unvaccinated shedding with unvaccinated non-shedding individuals over time.</w:t>
      </w:r>
    </w:p>
    <w:tbl>
      <w:tblPr>
        <w:tblpPr w:leftFromText="180" w:rightFromText="180" w:vertAnchor="text" w:horzAnchor="margin" w:tblpY="-11"/>
        <w:tblW w:w="14066" w:type="dxa"/>
        <w:tblLook w:val="04A0" w:firstRow="1" w:lastRow="0" w:firstColumn="1" w:lastColumn="0" w:noHBand="0" w:noVBand="1"/>
      </w:tblPr>
      <w:tblGrid>
        <w:gridCol w:w="3308"/>
        <w:gridCol w:w="1585"/>
        <w:gridCol w:w="1416"/>
        <w:gridCol w:w="1501"/>
        <w:gridCol w:w="1501"/>
        <w:gridCol w:w="1585"/>
        <w:gridCol w:w="1585"/>
        <w:gridCol w:w="1585"/>
      </w:tblGrid>
      <w:tr w:rsidR="005F1C33" w:rsidRPr="00D612EA" w:rsidTr="008F4081">
        <w:trPr>
          <w:trHeight w:hRule="exact" w:val="242"/>
        </w:trPr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Study D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8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  <w:b/>
              </w:rPr>
            </w:pPr>
            <w:r w:rsidRPr="00D612EA">
              <w:rPr>
                <w:rStyle w:val="Emphasis"/>
                <w:b/>
              </w:rPr>
              <w:t>70 % Cover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Vaccinated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6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5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3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2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1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4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1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 xml:space="preserve">  Shedding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5 (32·9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0 (66·7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6 (63·0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4 (47·2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7 (23·9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 (16·2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 (9·9%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Unvaccinated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33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8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7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6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4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1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4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 xml:space="preserve">  Shedding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 (3·0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 (2·3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6 (4·7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1·6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·0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 (2·5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9 (7·3%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Distance to nearest OPV Shedding Household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69·6 (42·7, 112·0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64·7 (37·3, 82·4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8·4 (42·0, 85·0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68·7 (37·3, 103·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33·6 (61·9, 217·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32·3 (68·7, 176·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8·5 (95·7, 292·8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1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, 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1, 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1, 4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, 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·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2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 (2, 5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 (4, 9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 (5, 10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6 (3, 8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0, 4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1, 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, 2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5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7 (13, 20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4 (29·5, 4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8 (28, 4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1 (21, 35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6 (13, 18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 (7, 14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6 (4, 10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hideMark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10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7 (26, 27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1 (50, 5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4 (53, 54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2 (41, 4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2 (22, 2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8 (16, 18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 (12, 12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  <w:b/>
              </w:rPr>
            </w:pPr>
            <w:r w:rsidRPr="00D612EA">
              <w:rPr>
                <w:rStyle w:val="Emphasis"/>
                <w:b/>
              </w:rPr>
              <w:t>30 % coverage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Vaccinated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9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5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2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0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9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6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6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 xml:space="preserve">  Shedding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3 (33·3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9 (54·3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1 (65·6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4 (46·7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8 (27·6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1 (30·6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0 (27·8%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Unvaccinated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42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06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99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91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06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16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07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 xml:space="preserve">  Shedding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 (1·2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 (2·3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9 (3·0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·0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6 (2·0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 (1·6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·3%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Distance to nearest OPV Shedding Household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07·9 (79·4, 180·5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97·7 (65·3, 160·7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88·2 (61·8, 162·9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18·3 (82·4, 235·5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57·3 (87·4, 257·4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60·7 (74·5, 262·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36·6 (82·4, 203·3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1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2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1, 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 (2, 4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 (1, 5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0, 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, 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0, 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, 3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5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2 (8, 15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4 (9, 16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3 (8·5, 14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 (6, 1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 (4, 7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 (4, 8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7 (4, 7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10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9 (19, 19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3 (23, 26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6 (23, 27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6 (14, 16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0 (9, 10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1 (11, 1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1 (11, 12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  <w:b/>
              </w:rPr>
            </w:pPr>
            <w:r w:rsidRPr="00D612EA">
              <w:rPr>
                <w:rStyle w:val="Emphasis"/>
                <w:b/>
              </w:rPr>
              <w:t>10 % coverage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tcBorders>
              <w:top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Vaccinated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7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7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7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6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7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7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7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 xml:space="preserve">  Shedding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6 (35·3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0 (58·8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9 (52·9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0 (62·5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 (23·5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 (23·5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11·8%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Unvaccinated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60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46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56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55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58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60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50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 xml:space="preserve">  Shedding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 (0·5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·2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9 (1·6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0·4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6 (1·1%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 (0·5%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Distance to nearest OPV Shedding Household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59·9 (124·2, 441·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34·7 (76, 194·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38·8 (87·3, 197·6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34·7 (76·9, 194·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38·9 (163·5, 363·9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41·3 (167·8, 363·9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395·6 (198·7, 732·2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1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0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0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0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0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2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1, 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1, 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1, 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0 (0, 1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500 Meters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1, 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 (3, 7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 (2, 5·2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 (3, 7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1, 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1, 3)</w:t>
            </w:r>
          </w:p>
        </w:tc>
        <w:tc>
          <w:tcPr>
            <w:tcW w:w="0" w:type="auto"/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 (0, 2)</w:t>
            </w:r>
          </w:p>
        </w:tc>
      </w:tr>
      <w:tr w:rsidR="005F1C33" w:rsidRPr="00D612EA" w:rsidTr="008F4081">
        <w:trPr>
          <w:trHeight w:hRule="exact" w:val="242"/>
        </w:trPr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Number of OPV shedding within 1000 M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5 (5, 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9 (8, 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8 (7, 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11 (10, 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 (3, 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4 (3, 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F1C33" w:rsidRPr="00D612EA" w:rsidRDefault="005F1C33" w:rsidP="008F4081">
            <w:pPr>
              <w:rPr>
                <w:rStyle w:val="Emphasis"/>
              </w:rPr>
            </w:pPr>
            <w:r w:rsidRPr="00D612EA">
              <w:rPr>
                <w:rStyle w:val="Emphasis"/>
              </w:rPr>
              <w:t>2 (2, 2)</w:t>
            </w:r>
          </w:p>
        </w:tc>
      </w:tr>
    </w:tbl>
    <w:p w:rsidR="005F1C33" w:rsidRDefault="005F1C33"/>
    <w:sectPr w:rsidR="005F1C33" w:rsidSect="005F1C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C33"/>
    <w:rsid w:val="005F1C33"/>
    <w:rsid w:val="0067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F1C3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5F1C3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8-07-27T17:48:00Z</dcterms:created>
  <dcterms:modified xsi:type="dcterms:W3CDTF">2018-07-27T17:50:00Z</dcterms:modified>
</cp:coreProperties>
</file>